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9A337" w14:textId="77777777" w:rsidR="00AB5FB0" w:rsidRPr="00A64B62" w:rsidRDefault="00AB5FB0" w:rsidP="00AB5FB0">
      <w:pPr>
        <w:rPr>
          <w:rFonts w:ascii="Arial" w:eastAsia="Arial" w:hAnsi="Arial" w:cs="Arial"/>
          <w:b/>
          <w:color w:val="000000"/>
          <w:sz w:val="16"/>
          <w:szCs w:val="16"/>
        </w:rPr>
      </w:pPr>
      <w:r w:rsidRPr="00635CCB">
        <w:rPr>
          <w:rFonts w:ascii="Arial" w:eastAsia="Arial" w:hAnsi="Arial" w:cs="Arial"/>
          <w:b/>
          <w:color w:val="000000"/>
          <w:sz w:val="22"/>
          <w:szCs w:val="22"/>
        </w:rPr>
        <w:t>Supplementary</w:t>
      </w:r>
      <w:r w:rsidRPr="00635CCB" w:rsidDel="00514FA3"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  <w:r w:rsidRPr="00635CCB">
        <w:rPr>
          <w:rFonts w:ascii="Arial" w:eastAsia="Arial" w:hAnsi="Arial" w:cs="Arial"/>
          <w:b/>
          <w:color w:val="000000"/>
          <w:sz w:val="22"/>
          <w:szCs w:val="22"/>
        </w:rPr>
        <w:t>Table 1.</w:t>
      </w:r>
      <w:r w:rsidRPr="00635CCB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635CCB">
        <w:rPr>
          <w:rFonts w:ascii="Arial" w:eastAsia="Arial" w:hAnsi="Arial" w:cs="Arial"/>
          <w:b/>
          <w:color w:val="000000"/>
          <w:sz w:val="22"/>
          <w:szCs w:val="22"/>
        </w:rPr>
        <w:t>Patient clinical data</w:t>
      </w:r>
    </w:p>
    <w:p w14:paraId="3707545D" w14:textId="77777777" w:rsidR="00AB5FB0" w:rsidRPr="00A64B62" w:rsidRDefault="00AB5FB0" w:rsidP="00AB5FB0">
      <w:pPr>
        <w:rPr>
          <w:rFonts w:ascii="Arial" w:hAnsi="Arial" w:cs="Arial"/>
          <w:sz w:val="16"/>
          <w:szCs w:val="16"/>
        </w:rPr>
      </w:pPr>
    </w:p>
    <w:tbl>
      <w:tblPr>
        <w:tblW w:w="116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850"/>
        <w:gridCol w:w="2836"/>
        <w:gridCol w:w="709"/>
        <w:gridCol w:w="1417"/>
        <w:gridCol w:w="1559"/>
        <w:gridCol w:w="851"/>
        <w:gridCol w:w="850"/>
        <w:gridCol w:w="851"/>
      </w:tblGrid>
      <w:tr w:rsidR="00AB5FB0" w:rsidRPr="00A64B62" w14:paraId="6226868C" w14:textId="77777777" w:rsidTr="009C0308">
        <w:trPr>
          <w:trHeight w:val="44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C5664" w14:textId="77777777" w:rsidR="00AB5FB0" w:rsidRPr="00A64B62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Sample</w:t>
            </w: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numb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B15AB" w14:textId="77777777" w:rsidR="00AB5FB0" w:rsidRPr="00A64B62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B04B4" w14:textId="77777777" w:rsidR="00AB5FB0" w:rsidRPr="00A64B62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06773" w14:textId="77777777" w:rsidR="00AB5FB0" w:rsidRPr="00A64B62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4D7C7E" w14:textId="77777777" w:rsidR="00AB5FB0" w:rsidRPr="00A64B62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P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ADE62F" w14:textId="77777777" w:rsidR="00AB5FB0" w:rsidRPr="00A64B62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PSS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46F04" w14:textId="77777777" w:rsidR="00AB5FB0" w:rsidRPr="00A64B62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 xml:space="preserve">Proportion 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br/>
              <w:t>of blasts in B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03D368" w14:textId="77777777" w:rsidR="00AB5FB0" w:rsidRPr="00A64B62" w:rsidRDefault="00AB5FB0" w:rsidP="009C03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 xml:space="preserve">Hb 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br/>
              <w:t>(g/d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D20648" w14:textId="77777777" w:rsidR="00AB5FB0" w:rsidRPr="00A64B62" w:rsidRDefault="00AB5FB0" w:rsidP="009C03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>WBC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br/>
              <w:t>(10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A71E18">
              <w:rPr>
                <w:rFonts w:ascii="Symbol" w:hAnsi="Symbol" w:cs="Arial"/>
                <w:color w:val="000000"/>
                <w:sz w:val="16"/>
                <w:szCs w:val="16"/>
              </w:rPr>
              <w:t>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>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47FFA1" w14:textId="77777777" w:rsidR="00AB5FB0" w:rsidRPr="00A64B62" w:rsidRDefault="00AB5FB0" w:rsidP="009C03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 xml:space="preserve">Plt 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br/>
              <w:t>(10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A71E18">
              <w:rPr>
                <w:rFonts w:ascii="Symbol" w:hAnsi="Symbol" w:cs="Arial"/>
                <w:color w:val="000000"/>
                <w:sz w:val="16"/>
                <w:szCs w:val="16"/>
              </w:rPr>
              <w:t></w:t>
            </w:r>
            <w:r w:rsidRPr="00A64B62">
              <w:rPr>
                <w:rFonts w:ascii="Arial" w:hAnsi="Arial" w:cs="Arial"/>
                <w:color w:val="000000"/>
                <w:sz w:val="16"/>
                <w:szCs w:val="16"/>
              </w:rPr>
              <w:t>L)</w:t>
            </w:r>
          </w:p>
        </w:tc>
      </w:tr>
      <w:tr w:rsidR="00AB5FB0" w:rsidRPr="00A64B62" w14:paraId="1B9F8EC4" w14:textId="77777777" w:rsidTr="009C0308">
        <w:trPr>
          <w:trHeight w:val="4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49880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5910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4B0AD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AAC0D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DS with excess blasts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21F9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F3097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D03E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FCCDFC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77393B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DB497F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8</w:t>
            </w:r>
          </w:p>
        </w:tc>
      </w:tr>
      <w:tr w:rsidR="00AB5FB0" w:rsidRPr="00A64B62" w14:paraId="711E5AED" w14:textId="77777777" w:rsidTr="009C0308">
        <w:trPr>
          <w:trHeight w:val="4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34B1F8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9C5CD9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A2BDEF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25D5024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Therapy-related myeloid neoplas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5882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nt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84E7C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7F463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DE77837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50" w:type="dxa"/>
          </w:tcPr>
          <w:p w14:paraId="33FBD8BB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851" w:type="dxa"/>
          </w:tcPr>
          <w:p w14:paraId="5FB6566C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AB5FB0" w:rsidRPr="00A64B62" w14:paraId="761D8BA5" w14:textId="77777777" w:rsidTr="009C0308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93334E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23FEE5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F65C94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74A54E3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DS with multilineage dyspla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4800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nt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22967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227F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</w:tcPr>
          <w:p w14:paraId="53E71FF4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850" w:type="dxa"/>
          </w:tcPr>
          <w:p w14:paraId="64C1A7DC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851" w:type="dxa"/>
          </w:tcPr>
          <w:p w14:paraId="7451830D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4</w:t>
            </w:r>
          </w:p>
        </w:tc>
      </w:tr>
      <w:tr w:rsidR="00AB5FB0" w:rsidRPr="00A64B62" w14:paraId="09521665" w14:textId="77777777" w:rsidTr="009C0308">
        <w:trPr>
          <w:trHeight w:val="4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8337F1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061442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3FD8C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A62A7F8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Therapy-related myeloid neoplas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B334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nt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1B11F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ED4C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51" w:type="dxa"/>
          </w:tcPr>
          <w:p w14:paraId="0AF039D4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50" w:type="dxa"/>
          </w:tcPr>
          <w:p w14:paraId="3CE73CDA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300</w:t>
            </w:r>
          </w:p>
        </w:tc>
        <w:tc>
          <w:tcPr>
            <w:tcW w:w="851" w:type="dxa"/>
          </w:tcPr>
          <w:p w14:paraId="0E1651F0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AB5FB0" w:rsidRPr="00A64B62" w14:paraId="541C9687" w14:textId="77777777" w:rsidTr="009C0308">
        <w:trPr>
          <w:trHeight w:val="4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31C8A1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EA9B35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512E79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D70B938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DS unclassifi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43FB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nt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2B538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18AA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091D3C7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850" w:type="dxa"/>
          </w:tcPr>
          <w:p w14:paraId="35763E9A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100</w:t>
            </w:r>
          </w:p>
        </w:tc>
        <w:tc>
          <w:tcPr>
            <w:tcW w:w="851" w:type="dxa"/>
          </w:tcPr>
          <w:p w14:paraId="144C7476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AB5FB0" w:rsidRPr="00A64B62" w14:paraId="57F0BA1E" w14:textId="77777777" w:rsidTr="009C0308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C793B4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7A5859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9C471D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4611C3F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DS with excess blast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6843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nt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DC833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64217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1" w:type="dxa"/>
          </w:tcPr>
          <w:p w14:paraId="505245F8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50" w:type="dxa"/>
          </w:tcPr>
          <w:p w14:paraId="7F531E38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851" w:type="dxa"/>
          </w:tcPr>
          <w:p w14:paraId="32BB5676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.8</w:t>
            </w:r>
          </w:p>
        </w:tc>
      </w:tr>
      <w:tr w:rsidR="00AB5FB0" w:rsidRPr="00A64B62" w14:paraId="4C54B740" w14:textId="77777777" w:rsidTr="009C0308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20F527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69B45C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8E312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B6C057B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DS with excess blast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EE4B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nt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465FA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very high</w:t>
            </w: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8DA2B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6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%</w:t>
            </w: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(PB blast 3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%</w:t>
            </w: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716A638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850" w:type="dxa"/>
          </w:tcPr>
          <w:p w14:paraId="6AF3A342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851" w:type="dxa"/>
          </w:tcPr>
          <w:p w14:paraId="1FCB10EA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AB5FB0" w:rsidRPr="00A64B62" w14:paraId="7D41207B" w14:textId="77777777" w:rsidTr="009C0308">
        <w:trPr>
          <w:trHeight w:val="4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06EEB6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009B80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5A601C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A25C725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DS/MPN-RS-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C064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9005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0BE5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801489B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850" w:type="dxa"/>
          </w:tcPr>
          <w:p w14:paraId="044B11D1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100</w:t>
            </w:r>
          </w:p>
        </w:tc>
        <w:tc>
          <w:tcPr>
            <w:tcW w:w="851" w:type="dxa"/>
          </w:tcPr>
          <w:p w14:paraId="4EF7388C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4.2</w:t>
            </w:r>
          </w:p>
        </w:tc>
      </w:tr>
      <w:tr w:rsidR="00AB5FB0" w:rsidRPr="00A64B62" w14:paraId="636DB911" w14:textId="77777777" w:rsidTr="009C0308">
        <w:trPr>
          <w:trHeight w:val="420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68815C7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DB86050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553C1EA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</w:tcPr>
          <w:p w14:paraId="09431ABC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DS with multilineage dysplas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6540E9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7827B3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7DE03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1" w:type="dxa"/>
          </w:tcPr>
          <w:p w14:paraId="6E2CE6B7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14:paraId="4B9BDB36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100</w:t>
            </w:r>
          </w:p>
        </w:tc>
        <w:tc>
          <w:tcPr>
            <w:tcW w:w="851" w:type="dxa"/>
          </w:tcPr>
          <w:p w14:paraId="353593A4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.9</w:t>
            </w:r>
          </w:p>
        </w:tc>
      </w:tr>
      <w:tr w:rsidR="00AB5FB0" w:rsidRPr="00A64B62" w14:paraId="0A7F1753" w14:textId="77777777" w:rsidTr="009C0308">
        <w:trPr>
          <w:trHeight w:val="4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1ADC0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359CB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89FAD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2B55E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DS with ring sideroblasts → AML with myelodysplasia-related chang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4CB5C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2A7E0F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2E609" w14:textId="77777777" w:rsidR="00AB5FB0" w:rsidRPr="00A64B62" w:rsidRDefault="00AB5FB0" w:rsidP="009C0308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AF9FEB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96BA23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5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6F9A4C" w14:textId="77777777" w:rsidR="00AB5FB0" w:rsidRPr="00A64B62" w:rsidRDefault="00AB5FB0" w:rsidP="009C0308">
            <w:pPr>
              <w:rPr>
                <w:rFonts w:ascii="Arial" w:hAnsi="Arial" w:cs="Arial"/>
                <w:sz w:val="16"/>
                <w:szCs w:val="16"/>
              </w:rPr>
            </w:pPr>
            <w:r w:rsidRPr="00A64B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5.3</w:t>
            </w:r>
          </w:p>
        </w:tc>
      </w:tr>
    </w:tbl>
    <w:p w14:paraId="48AE8A18" w14:textId="77777777" w:rsidR="00AB5FB0" w:rsidRPr="00700D16" w:rsidRDefault="00AB5FB0" w:rsidP="00AB5FB0">
      <w:pPr>
        <w:rPr>
          <w:rFonts w:ascii="Arial" w:hAnsi="Arial" w:cs="Arial"/>
          <w:color w:val="000000" w:themeColor="text1"/>
          <w:sz w:val="16"/>
          <w:szCs w:val="16"/>
        </w:rPr>
      </w:pPr>
      <w:r w:rsidRPr="00D85997">
        <w:rPr>
          <w:rFonts w:ascii="Arial" w:hAnsi="Arial" w:cs="Arial"/>
          <w:bCs/>
          <w:color w:val="000000"/>
          <w:sz w:val="16"/>
          <w:szCs w:val="16"/>
        </w:rPr>
        <w:t>Abbreviations:</w:t>
      </w:r>
      <w:r w:rsidRPr="00D8599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MDS, </w:t>
      </w:r>
      <w:r w:rsidRPr="00700D16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myelodysplastic</w:t>
      </w:r>
      <w:r w:rsidRPr="00D8599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syndrome; </w:t>
      </w:r>
      <w:r w:rsidRPr="00D85997">
        <w:rPr>
          <w:rFonts w:ascii="Arial" w:hAnsi="Arial" w:cs="Arial"/>
          <w:sz w:val="16"/>
          <w:szCs w:val="16"/>
        </w:rPr>
        <w:t>WBC</w:t>
      </w:r>
      <w:r>
        <w:rPr>
          <w:rFonts w:ascii="Arial" w:hAnsi="Arial" w:cs="Arial"/>
          <w:sz w:val="16"/>
          <w:szCs w:val="16"/>
        </w:rPr>
        <w:t>,</w:t>
      </w:r>
      <w:r w:rsidRPr="00D85997">
        <w:rPr>
          <w:rFonts w:ascii="Arial" w:hAnsi="Arial" w:cs="Arial"/>
          <w:sz w:val="16"/>
          <w:szCs w:val="16"/>
        </w:rPr>
        <w:t xml:space="preserve"> Peripheral white blood cell counts</w:t>
      </w:r>
      <w:r>
        <w:rPr>
          <w:rFonts w:ascii="Arial" w:hAnsi="Arial" w:cs="Arial"/>
          <w:sz w:val="16"/>
          <w:szCs w:val="16"/>
        </w:rPr>
        <w:t>;</w:t>
      </w:r>
      <w:r w:rsidRPr="00D85997">
        <w:rPr>
          <w:rFonts w:ascii="Arial" w:hAnsi="Arial" w:cs="Arial"/>
          <w:sz w:val="16"/>
          <w:szCs w:val="16"/>
        </w:rPr>
        <w:t xml:space="preserve"> Hb</w:t>
      </w:r>
      <w:r>
        <w:rPr>
          <w:rFonts w:ascii="Arial" w:hAnsi="Arial" w:cs="Arial"/>
          <w:sz w:val="16"/>
          <w:szCs w:val="16"/>
        </w:rPr>
        <w:t>,</w:t>
      </w:r>
      <w:r w:rsidRPr="00D85997">
        <w:rPr>
          <w:rFonts w:ascii="Arial" w:hAnsi="Arial" w:cs="Arial"/>
          <w:sz w:val="16"/>
          <w:szCs w:val="16"/>
        </w:rPr>
        <w:t xml:space="preserve"> Hemoglobin</w:t>
      </w:r>
      <w:r>
        <w:rPr>
          <w:rFonts w:ascii="Arial" w:hAnsi="Arial" w:cs="Arial"/>
          <w:sz w:val="16"/>
          <w:szCs w:val="16"/>
        </w:rPr>
        <w:t>;</w:t>
      </w:r>
      <w:r w:rsidRPr="00D85997">
        <w:rPr>
          <w:rFonts w:ascii="Arial" w:hAnsi="Arial" w:cs="Arial"/>
          <w:sz w:val="16"/>
          <w:szCs w:val="16"/>
        </w:rPr>
        <w:t xml:space="preserve"> Plt</w:t>
      </w:r>
      <w:r>
        <w:rPr>
          <w:rFonts w:ascii="Arial" w:hAnsi="Arial" w:cs="Arial"/>
          <w:sz w:val="16"/>
          <w:szCs w:val="16"/>
        </w:rPr>
        <w:t>,</w:t>
      </w:r>
      <w:r w:rsidRPr="00D85997">
        <w:rPr>
          <w:rFonts w:ascii="Arial" w:hAnsi="Arial" w:cs="Arial"/>
          <w:sz w:val="16"/>
          <w:szCs w:val="16"/>
        </w:rPr>
        <w:t xml:space="preserve"> Platelets counts</w:t>
      </w:r>
      <w:r w:rsidRPr="00D85997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Pr="00D85997">
        <w:rPr>
          <w:rFonts w:ascii="Arial" w:eastAsia="游ゴシック" w:hAnsi="Arial" w:cs="Arial"/>
          <w:color w:val="000000" w:themeColor="text1"/>
          <w:sz w:val="16"/>
          <w:szCs w:val="16"/>
        </w:rPr>
        <w:t xml:space="preserve">IPSS, </w:t>
      </w:r>
      <w:r w:rsidRPr="00D85997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International Progn</w:t>
      </w:r>
      <w:r w:rsidRPr="00700D16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ostic Scoring System</w:t>
      </w:r>
      <w:r w:rsidRPr="00700D16">
        <w:rPr>
          <w:rFonts w:ascii="Arial" w:hAnsi="Arial" w:cs="Arial"/>
          <w:color w:val="000000" w:themeColor="text1"/>
          <w:sz w:val="16"/>
          <w:szCs w:val="16"/>
        </w:rPr>
        <w:t xml:space="preserve">; </w:t>
      </w:r>
      <w:r w:rsidRPr="00700D16">
        <w:rPr>
          <w:rFonts w:ascii="Arial" w:eastAsia="游ゴシック" w:hAnsi="Arial" w:cs="Arial"/>
          <w:color w:val="000000" w:themeColor="text1"/>
          <w:sz w:val="16"/>
          <w:szCs w:val="16"/>
        </w:rPr>
        <w:t xml:space="preserve">IPSSR, revised </w:t>
      </w:r>
      <w:r w:rsidRPr="00700D16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International Prognostic Scoring System;</w:t>
      </w:r>
      <w:r w:rsidRPr="00700D16">
        <w:rPr>
          <w:rFonts w:ascii="Arial" w:eastAsia="游ゴシック" w:hAnsi="Arial" w:cs="Arial"/>
          <w:color w:val="000000" w:themeColor="text1"/>
          <w:sz w:val="16"/>
          <w:szCs w:val="16"/>
        </w:rPr>
        <w:t xml:space="preserve"> BM, bone marrow</w:t>
      </w:r>
      <w:r w:rsidRPr="00700D16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;</w:t>
      </w:r>
      <w:r w:rsidRPr="00700D16">
        <w:rPr>
          <w:rFonts w:ascii="Arial" w:eastAsia="游ゴシック" w:hAnsi="Arial" w:cs="Arial"/>
          <w:color w:val="000000" w:themeColor="text1"/>
          <w:sz w:val="16"/>
          <w:szCs w:val="16"/>
        </w:rPr>
        <w:t xml:space="preserve"> </w:t>
      </w:r>
      <w:r w:rsidRPr="00700D16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myelodysplastic/myeloproliferative neoplasm with ring sideroblasts and thrombocytosis</w:t>
      </w:r>
      <w:r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, </w:t>
      </w:r>
      <w:r w:rsidRPr="00A64B62">
        <w:rPr>
          <w:rFonts w:ascii="Arial" w:eastAsia="游ゴシック" w:hAnsi="Arial" w:cs="Arial"/>
          <w:color w:val="000000"/>
          <w:sz w:val="16"/>
          <w:szCs w:val="16"/>
        </w:rPr>
        <w:t>MDS/MPN-RS-T</w:t>
      </w:r>
      <w:r>
        <w:rPr>
          <w:rFonts w:ascii="Arial" w:eastAsia="游ゴシック" w:hAnsi="Arial" w:cs="Arial"/>
          <w:color w:val="000000"/>
          <w:sz w:val="16"/>
          <w:szCs w:val="16"/>
        </w:rPr>
        <w:t>.</w:t>
      </w:r>
    </w:p>
    <w:p w14:paraId="74D33947" w14:textId="77777777" w:rsidR="00033100" w:rsidRDefault="00033100" w:rsidP="00AB5FB0">
      <w:pPr>
        <w:rPr>
          <w:color w:val="000000" w:themeColor="text1"/>
          <w:sz w:val="16"/>
          <w:szCs w:val="16"/>
        </w:rPr>
        <w:sectPr w:rsidR="00033100" w:rsidSect="00033100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6474142D" w14:textId="77777777" w:rsidR="00A37B2C" w:rsidRPr="00B846C4" w:rsidRDefault="00A37B2C" w:rsidP="00A37B2C">
      <w:pPr>
        <w:rPr>
          <w:rFonts w:ascii="Arial" w:eastAsia="Arial" w:hAnsi="Arial" w:cs="Arial"/>
          <w:b/>
          <w:color w:val="000000"/>
          <w:sz w:val="22"/>
          <w:szCs w:val="22"/>
          <w:vertAlign w:val="superscript"/>
        </w:rPr>
      </w:pPr>
      <w:r w:rsidRPr="00B846C4">
        <w:rPr>
          <w:rFonts w:ascii="Arial" w:eastAsia="Arial" w:hAnsi="Arial" w:cs="Arial"/>
          <w:b/>
          <w:color w:val="000000"/>
          <w:sz w:val="22"/>
          <w:szCs w:val="22"/>
        </w:rPr>
        <w:lastRenderedPageBreak/>
        <w:t>Supplementary</w:t>
      </w:r>
      <w:r w:rsidRPr="00B846C4" w:rsidDel="00514FA3"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  <w:r w:rsidRPr="00B846C4">
        <w:rPr>
          <w:rFonts w:ascii="Arial" w:eastAsia="Arial" w:hAnsi="Arial" w:cs="Arial"/>
          <w:b/>
          <w:color w:val="000000"/>
          <w:sz w:val="22"/>
          <w:szCs w:val="22"/>
        </w:rPr>
        <w:t>Table 2. The list of Antibodies for CyTOF</w:t>
      </w:r>
      <w:r w:rsidRPr="00B846C4">
        <w:rPr>
          <w:rFonts w:ascii="Arial" w:eastAsia="Arial" w:hAnsi="Arial" w:cs="Arial"/>
          <w:b/>
          <w:color w:val="000000"/>
          <w:sz w:val="22"/>
          <w:szCs w:val="22"/>
          <w:vertAlign w:val="superscript"/>
        </w:rPr>
        <w:t>®</w:t>
      </w:r>
    </w:p>
    <w:p w14:paraId="5436E1E1" w14:textId="77777777" w:rsidR="00A37B2C" w:rsidRPr="00493991" w:rsidRDefault="00A37B2C" w:rsidP="00A37B2C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tbl>
      <w:tblPr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0"/>
        <w:gridCol w:w="1363"/>
        <w:gridCol w:w="1985"/>
      </w:tblGrid>
      <w:tr w:rsidR="00A37B2C" w:rsidRPr="00493991" w14:paraId="097551EF" w14:textId="77777777" w:rsidTr="009C0308">
        <w:trPr>
          <w:trHeight w:val="40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6548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gen and Conjugat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4E40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uppli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D7F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atalogue Number</w:t>
            </w:r>
          </w:p>
        </w:tc>
      </w:tr>
      <w:tr w:rsidR="00A37B2C" w:rsidRPr="00493991" w14:paraId="469AD71E" w14:textId="77777777" w:rsidTr="009C0308">
        <w:trPr>
          <w:trHeight w:val="5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4EA5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3 (UCHT1)-154Sm</w:t>
            </w:r>
            <w:r w:rsidRPr="00493991">
              <w:rPr>
                <w:rFonts w:ascii="游ゴシック" w:eastAsia="游ゴシック" w:hAnsi="游ゴシック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E94AC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A6393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54003B</w:t>
            </w:r>
          </w:p>
        </w:tc>
      </w:tr>
      <w:tr w:rsidR="00A37B2C" w:rsidRPr="00493991" w14:paraId="25132CC8" w14:textId="77777777" w:rsidTr="009C0308">
        <w:trPr>
          <w:trHeight w:val="4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B7623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7 (CD7-6B7)-153E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FE732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531C6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53014B</w:t>
            </w:r>
          </w:p>
        </w:tc>
      </w:tr>
      <w:tr w:rsidR="00A37B2C" w:rsidRPr="00493991" w14:paraId="3E035C31" w14:textId="77777777" w:rsidTr="009C0308">
        <w:trPr>
          <w:trHeight w:val="46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9C2CE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10 (HI10a)-156G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343FB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3EACC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56001B</w:t>
            </w:r>
          </w:p>
        </w:tc>
      </w:tr>
      <w:tr w:rsidR="00A37B2C" w:rsidRPr="00493991" w14:paraId="7F5674A1" w14:textId="77777777" w:rsidTr="009C0308">
        <w:trPr>
          <w:trHeight w:val="48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4939A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11b/Mac-1 (ICRF44)-167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F3F9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6F94B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7011B</w:t>
            </w:r>
          </w:p>
        </w:tc>
      </w:tr>
      <w:tr w:rsidR="00A37B2C" w:rsidRPr="00493991" w14:paraId="59B89E0D" w14:textId="77777777" w:rsidTr="009C0308">
        <w:trPr>
          <w:trHeight w:val="58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54225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13 (WM15)-147S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75072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5F86F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47014B</w:t>
            </w:r>
          </w:p>
        </w:tc>
      </w:tr>
      <w:tr w:rsidR="00A37B2C" w:rsidRPr="00493991" w14:paraId="18D137B2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44FDC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19 (HIB19)-165H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87D6B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04B30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5025B</w:t>
            </w:r>
          </w:p>
        </w:tc>
      </w:tr>
      <w:tr w:rsidR="00A37B2C" w:rsidRPr="00493991" w14:paraId="40A3E027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2778A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34 (581)-149S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0B4BC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274B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49013B</w:t>
            </w:r>
          </w:p>
        </w:tc>
      </w:tr>
      <w:tr w:rsidR="00A37B2C" w:rsidRPr="00493991" w14:paraId="7206C536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B0BF0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38 (HIT2)-144N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5D2E0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7A94D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44014B</w:t>
            </w:r>
          </w:p>
        </w:tc>
      </w:tr>
      <w:tr w:rsidR="00A37B2C" w:rsidRPr="00493991" w14:paraId="130E6295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8AB72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41 (HIP8)-89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5ED96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5DAD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89004B</w:t>
            </w:r>
          </w:p>
        </w:tc>
      </w:tr>
      <w:tr w:rsidR="00A37B2C" w:rsidRPr="00493991" w14:paraId="013DF5B0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8B278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/Mouse CD44 (IM7)-171Y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362E2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56846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71003B</w:t>
            </w:r>
          </w:p>
        </w:tc>
      </w:tr>
      <w:tr w:rsidR="00A37B2C" w:rsidRPr="00493991" w14:paraId="48C57B73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7138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45 (HI30)-141Pr</w:t>
            </w:r>
            <w:r w:rsidRPr="00493991">
              <w:rPr>
                <w:rFonts w:ascii="游ゴシック" w:eastAsia="游ゴシック" w:hAnsi="游ゴシック" w:cs="Arial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79BC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EEAE0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41009B</w:t>
            </w:r>
          </w:p>
        </w:tc>
      </w:tr>
      <w:tr w:rsidR="00A37B2C" w:rsidRPr="00493991" w14:paraId="4E3371B5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DD01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Anti-Human CD45RA (HI100)-169Tm 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47F49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3DC3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9008B</w:t>
            </w:r>
          </w:p>
        </w:tc>
      </w:tr>
      <w:tr w:rsidR="00A37B2C" w:rsidRPr="00493991" w14:paraId="7C6C6999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E1D26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/Mouse CD49F (GoH3)-164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0FFF7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8734E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4006B</w:t>
            </w:r>
          </w:p>
        </w:tc>
      </w:tr>
      <w:tr w:rsidR="00A37B2C" w:rsidRPr="00493991" w14:paraId="2E5DF1BB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C12DB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56 (NCAM16.2)-163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C5A8F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B1B95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3007B</w:t>
            </w:r>
          </w:p>
        </w:tc>
      </w:tr>
      <w:tr w:rsidR="00A37B2C" w:rsidRPr="00493991" w14:paraId="44996BD1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F5B2A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Anti-Human CD90 (5E10)-159Tb 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937FF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5EE07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59007B</w:t>
            </w:r>
          </w:p>
        </w:tc>
      </w:tr>
      <w:tr w:rsidR="00A37B2C" w:rsidRPr="00493991" w14:paraId="186176DF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A12A2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117 [ckit] (104D2)-143N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9A54B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72348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43001B</w:t>
            </w:r>
          </w:p>
        </w:tc>
      </w:tr>
      <w:tr w:rsidR="00A37B2C" w:rsidRPr="00493991" w14:paraId="1C880719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A0A32" w14:textId="77777777" w:rsidR="00A37B2C" w:rsidRPr="00DF570B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lang w:val="fr-FR"/>
              </w:rPr>
            </w:pPr>
            <w:r w:rsidRPr="00DF570B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lang w:val="fr-FR"/>
              </w:rPr>
              <w:t>Anti-Human CD123/IL-3R (6H6)-151E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6216A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CC616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51001B</w:t>
            </w:r>
          </w:p>
        </w:tc>
      </w:tr>
      <w:tr w:rsidR="00A37B2C" w:rsidRPr="00493991" w14:paraId="21B82E04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4FA0A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 CD135/Flt3 (BV10A4H2)-158G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90EB2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5C44A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58019B</w:t>
            </w:r>
          </w:p>
        </w:tc>
      </w:tr>
      <w:tr w:rsidR="00A37B2C" w:rsidRPr="00493991" w14:paraId="3FF90A7D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A0ED8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D235ab (HIR2)-175L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84192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8545B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75027B</w:t>
            </w:r>
          </w:p>
        </w:tc>
      </w:tr>
      <w:tr w:rsidR="00A37B2C" w:rsidRPr="00493991" w14:paraId="7A2643B3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438AC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HLA-DR (L243)-174Y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F0177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0A0C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74001B</w:t>
            </w:r>
          </w:p>
        </w:tc>
      </w:tr>
      <w:tr w:rsidR="00A37B2C" w:rsidRPr="00493991" w14:paraId="775C1EF9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025F6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pAkt [S473] (D9E)-152S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D12A1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0702C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52005A</w:t>
            </w:r>
          </w:p>
        </w:tc>
      </w:tr>
      <w:tr w:rsidR="00A37B2C" w:rsidRPr="00493991" w14:paraId="1427D8F1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D323E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p53 (DO-7)-150N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D2AB3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BD50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3150024A </w:t>
            </w:r>
          </w:p>
        </w:tc>
      </w:tr>
      <w:tr w:rsidR="00A37B2C" w:rsidRPr="00493991" w14:paraId="70634602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A4AF9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Human c-Myc (9E10)-176Y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B1FDB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1CF88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76012B</w:t>
            </w:r>
          </w:p>
        </w:tc>
      </w:tr>
      <w:tr w:rsidR="00A37B2C" w:rsidRPr="00493991" w14:paraId="391F4DDF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19E02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-Ki-67 (B56)-161D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78021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luidi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B3DD1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61007B</w:t>
            </w:r>
          </w:p>
        </w:tc>
      </w:tr>
      <w:tr w:rsidR="00A37B2C" w:rsidRPr="00493991" w14:paraId="56B6043B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B40C7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urified anti-human CD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0C0D3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230C6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L366602</w:t>
            </w:r>
          </w:p>
        </w:tc>
      </w:tr>
      <w:tr w:rsidR="00A37B2C" w:rsidRPr="00493991" w14:paraId="332695BF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D1F48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urified anti-human CD7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5CA73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46794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L334102</w:t>
            </w:r>
          </w:p>
        </w:tc>
      </w:tr>
      <w:tr w:rsidR="00A37B2C" w:rsidRPr="00493991" w14:paraId="285ECC60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4B9953" w14:textId="49498ADD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anti-SALL4 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5F64B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bnov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7FBA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00057167-M03</w:t>
            </w:r>
          </w:p>
        </w:tc>
      </w:tr>
      <w:tr w:rsidR="00A37B2C" w:rsidRPr="00493991" w14:paraId="4FA07674" w14:textId="77777777" w:rsidTr="009C0308">
        <w:trPr>
          <w:trHeight w:val="4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3557E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EAF Purified Mouse IgG1</w:t>
            </w:r>
            <w:r w:rsidRPr="00493991">
              <w:rPr>
                <w:rFonts w:ascii="游ゴシック" w:eastAsia="游ゴシック" w:hAnsi="游ゴシック" w:cs="Arial" w:hint="eastAsia"/>
                <w:color w:val="000000"/>
                <w:kern w:val="0"/>
                <w:sz w:val="18"/>
                <w:szCs w:val="18"/>
              </w:rPr>
              <w:t>、</w:t>
            </w: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κ isotype Ctrl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39BB6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ioLege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98643" w14:textId="77777777" w:rsidR="00A37B2C" w:rsidRPr="00493991" w:rsidRDefault="00A37B2C" w:rsidP="009C030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93991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L400124</w:t>
            </w:r>
          </w:p>
        </w:tc>
      </w:tr>
    </w:tbl>
    <w:p w14:paraId="59ED303B" w14:textId="77777777" w:rsidR="00A37B2C" w:rsidRDefault="00A37B2C" w:rsidP="00A37B2C">
      <w:pPr>
        <w:sectPr w:rsidR="00A37B2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9011B5F" w14:textId="77777777" w:rsidR="00AB5FB0" w:rsidRDefault="00AB5FB0" w:rsidP="00AB5FB0">
      <w:pPr>
        <w:rPr>
          <w:rFonts w:ascii="Arial" w:hAnsi="Arial" w:cs="Arial"/>
          <w:b/>
          <w:sz w:val="22"/>
          <w:szCs w:val="22"/>
        </w:rPr>
      </w:pPr>
      <w:r w:rsidRPr="00AC4A36">
        <w:rPr>
          <w:rFonts w:ascii="Arial" w:eastAsia="Arial" w:hAnsi="Arial" w:cs="Arial"/>
          <w:b/>
          <w:color w:val="000000"/>
          <w:sz w:val="22"/>
          <w:szCs w:val="22"/>
        </w:rPr>
        <w:lastRenderedPageBreak/>
        <w:t>Supplementary</w:t>
      </w:r>
      <w:r w:rsidRPr="00AC4A36" w:rsidDel="00514FA3">
        <w:rPr>
          <w:rFonts w:ascii="Arial" w:eastAsia="Arial" w:hAnsi="Arial" w:cs="Arial"/>
          <w:b/>
          <w:color w:val="000000"/>
          <w:sz w:val="22"/>
          <w:szCs w:val="22"/>
        </w:rPr>
        <w:t xml:space="preserve"> </w:t>
      </w:r>
      <w:r w:rsidRPr="00AC4A36">
        <w:rPr>
          <w:rFonts w:ascii="Arial" w:eastAsia="Arial" w:hAnsi="Arial" w:cs="Arial"/>
          <w:b/>
          <w:color w:val="000000"/>
          <w:sz w:val="22"/>
          <w:szCs w:val="22"/>
        </w:rPr>
        <w:t xml:space="preserve">Table </w:t>
      </w:r>
      <w:r>
        <w:rPr>
          <w:rFonts w:ascii="Arial" w:eastAsia="Arial" w:hAnsi="Arial" w:cs="Arial"/>
          <w:b/>
          <w:color w:val="000000"/>
          <w:sz w:val="22"/>
          <w:szCs w:val="22"/>
        </w:rPr>
        <w:t>3</w:t>
      </w:r>
      <w:r w:rsidRPr="00AC4A36">
        <w:rPr>
          <w:rFonts w:ascii="Arial" w:eastAsia="Arial" w:hAnsi="Arial" w:cs="Arial"/>
          <w:b/>
          <w:color w:val="000000"/>
          <w:sz w:val="22"/>
          <w:szCs w:val="22"/>
        </w:rPr>
        <w:t xml:space="preserve">. </w:t>
      </w: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The list of genes </w:t>
      </w:r>
      <w:r>
        <w:rPr>
          <w:rFonts w:ascii="Arial" w:hAnsi="Arial" w:cs="Arial"/>
          <w:b/>
          <w:sz w:val="22"/>
          <w:szCs w:val="22"/>
        </w:rPr>
        <w:t>related</w:t>
      </w:r>
      <w:r w:rsidRPr="00AC4A36">
        <w:rPr>
          <w:rFonts w:ascii="Arial" w:hAnsi="Arial" w:cs="Arial"/>
          <w:b/>
          <w:sz w:val="22"/>
          <w:szCs w:val="22"/>
        </w:rPr>
        <w:t xml:space="preserve"> myelodysplastic syndrome</w:t>
      </w:r>
    </w:p>
    <w:p w14:paraId="0A83BCF8" w14:textId="77777777" w:rsidR="00AB5FB0" w:rsidRPr="00AC4A36" w:rsidRDefault="00AB5FB0" w:rsidP="00AB5FB0">
      <w:pPr>
        <w:rPr>
          <w:rFonts w:ascii="Arial" w:eastAsia="Arial" w:hAnsi="Arial" w:cs="Arial"/>
          <w:b/>
          <w:color w:val="000000"/>
          <w:sz w:val="22"/>
          <w:szCs w:val="22"/>
        </w:rPr>
      </w:pP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0342"/>
      </w:tblGrid>
      <w:tr w:rsidR="00AB5FB0" w:rsidRPr="00E05455" w14:paraId="65702937" w14:textId="77777777" w:rsidTr="009C0308">
        <w:trPr>
          <w:trHeight w:val="400"/>
        </w:trPr>
        <w:tc>
          <w:tcPr>
            <w:tcW w:w="2694" w:type="dxa"/>
            <w:shd w:val="clear" w:color="auto" w:fill="auto"/>
            <w:noWrap/>
            <w:vAlign w:val="bottom"/>
          </w:tcPr>
          <w:p w14:paraId="7AF52512" w14:textId="77777777" w:rsidR="00AB5FB0" w:rsidRPr="00AE3179" w:rsidRDefault="00AB5FB0" w:rsidP="009C0308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szCs w:val="22"/>
              </w:rPr>
            </w:pPr>
            <w:r w:rsidRPr="00AE3179">
              <w:rPr>
                <w:rFonts w:ascii="Arial" w:eastAsia="游ゴシック" w:hAnsi="Arial" w:cs="Arial" w:hint="eastAsia"/>
                <w:b/>
                <w:bCs/>
                <w:color w:val="000000"/>
                <w:sz w:val="22"/>
                <w:szCs w:val="22"/>
              </w:rPr>
              <w:t>F</w:t>
            </w:r>
            <w:r w:rsidRPr="00AE3179">
              <w:rPr>
                <w:rFonts w:ascii="Arial" w:eastAsia="游ゴシック" w:hAnsi="Arial" w:cs="Arial"/>
                <w:b/>
                <w:bCs/>
                <w:color w:val="000000"/>
                <w:sz w:val="22"/>
                <w:szCs w:val="22"/>
              </w:rPr>
              <w:t>unction</w:t>
            </w:r>
          </w:p>
        </w:tc>
        <w:tc>
          <w:tcPr>
            <w:tcW w:w="10342" w:type="dxa"/>
            <w:shd w:val="clear" w:color="auto" w:fill="auto"/>
            <w:noWrap/>
            <w:vAlign w:val="center"/>
          </w:tcPr>
          <w:p w14:paraId="299C1F79" w14:textId="77777777" w:rsidR="00AB5FB0" w:rsidRPr="00614131" w:rsidRDefault="00AB5FB0" w:rsidP="009C0308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2"/>
                <w:szCs w:val="22"/>
              </w:rPr>
            </w:pPr>
            <w:r w:rsidRPr="00614131">
              <w:rPr>
                <w:rFonts w:ascii="Arial" w:eastAsia="游ゴシック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</w:tr>
      <w:tr w:rsidR="00AB5FB0" w:rsidRPr="00682124" w14:paraId="1EB79B31" w14:textId="77777777" w:rsidTr="009C0308">
        <w:trPr>
          <w:trHeight w:val="4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AEA0F08" w14:textId="77777777" w:rsidR="00AB5FB0" w:rsidRPr="00682124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ignaling:</w:t>
            </w:r>
          </w:p>
        </w:tc>
        <w:tc>
          <w:tcPr>
            <w:tcW w:w="10342" w:type="dxa"/>
            <w:shd w:val="clear" w:color="auto" w:fill="auto"/>
            <w:noWrap/>
            <w:vAlign w:val="center"/>
            <w:hideMark/>
          </w:tcPr>
          <w:p w14:paraId="204F5689" w14:textId="77777777" w:rsidR="00AB5FB0" w:rsidRPr="00682124" w:rsidRDefault="00AB5FB0" w:rsidP="009C0308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JAK2, CALR, MPL, CSF3R, KIT, FLT3, NF1, NRAS, KRAS, CBL, PTPN11, RIT1, GNAS, GNB1</w:t>
            </w:r>
          </w:p>
        </w:tc>
      </w:tr>
      <w:tr w:rsidR="00AB5FB0" w:rsidRPr="00682124" w14:paraId="7F72BDAE" w14:textId="77777777" w:rsidTr="009C0308">
        <w:trPr>
          <w:trHeight w:val="574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C95CFA" w14:textId="77777777" w:rsidR="00AB5FB0" w:rsidRPr="00682124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plicing,RNA helicase:</w:t>
            </w:r>
          </w:p>
        </w:tc>
        <w:tc>
          <w:tcPr>
            <w:tcW w:w="10342" w:type="dxa"/>
            <w:shd w:val="clear" w:color="auto" w:fill="auto"/>
            <w:noWrap/>
            <w:vAlign w:val="center"/>
            <w:hideMark/>
          </w:tcPr>
          <w:p w14:paraId="3C00A2CF" w14:textId="77777777" w:rsidR="00AB5FB0" w:rsidRPr="00682124" w:rsidRDefault="00AB5FB0" w:rsidP="009C0308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RSF2, SF3B1, U2AF1, U2AF2, ZRSR2, SF1, DDX41, PRPF8, LUC7L2</w:t>
            </w:r>
          </w:p>
        </w:tc>
      </w:tr>
      <w:tr w:rsidR="00AB5FB0" w:rsidRPr="00682124" w14:paraId="3BB41571" w14:textId="77777777" w:rsidTr="009C0308">
        <w:trPr>
          <w:trHeight w:val="4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E3BE49" w14:textId="77777777" w:rsidR="00AB5FB0" w:rsidRPr="00682124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Epigenetic:</w:t>
            </w:r>
          </w:p>
        </w:tc>
        <w:tc>
          <w:tcPr>
            <w:tcW w:w="10342" w:type="dxa"/>
            <w:shd w:val="clear" w:color="auto" w:fill="auto"/>
            <w:noWrap/>
            <w:vAlign w:val="center"/>
            <w:hideMark/>
          </w:tcPr>
          <w:p w14:paraId="0F07DCF3" w14:textId="77777777" w:rsidR="00AB5FB0" w:rsidRPr="00682124" w:rsidRDefault="00AB5FB0" w:rsidP="009C0308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SXL1, TET2, DNMT3A, BCOR, EZH2, KMT2A, KMT2C, IDH1, IDH2, BCORL1, SUZ12, EED, KDM6A</w:t>
            </w:r>
          </w:p>
        </w:tc>
      </w:tr>
      <w:tr w:rsidR="00AB5FB0" w:rsidRPr="00682124" w14:paraId="40E41400" w14:textId="77777777" w:rsidTr="009C0308">
        <w:trPr>
          <w:trHeight w:val="4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A76E9D" w14:textId="77777777" w:rsidR="00AB5FB0" w:rsidRPr="00682124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Telomere complex:</w:t>
            </w:r>
          </w:p>
        </w:tc>
        <w:tc>
          <w:tcPr>
            <w:tcW w:w="10342" w:type="dxa"/>
            <w:shd w:val="clear" w:color="auto" w:fill="auto"/>
            <w:noWrap/>
            <w:vAlign w:val="center"/>
            <w:hideMark/>
          </w:tcPr>
          <w:p w14:paraId="604B395A" w14:textId="77777777" w:rsidR="00AB5FB0" w:rsidRPr="00682124" w:rsidRDefault="00AB5FB0" w:rsidP="009C0308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TERT, TERC, GAR1, DKC1</w:t>
            </w:r>
          </w:p>
        </w:tc>
      </w:tr>
      <w:tr w:rsidR="00AB5FB0" w:rsidRPr="00682124" w14:paraId="263EE431" w14:textId="77777777" w:rsidTr="009C0308">
        <w:trPr>
          <w:trHeight w:val="479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E029D5" w14:textId="77777777" w:rsidR="00AB5FB0" w:rsidRPr="00682124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Transcription factor:</w:t>
            </w:r>
          </w:p>
        </w:tc>
        <w:tc>
          <w:tcPr>
            <w:tcW w:w="10342" w:type="dxa"/>
            <w:shd w:val="clear" w:color="auto" w:fill="auto"/>
            <w:noWrap/>
            <w:vAlign w:val="center"/>
            <w:hideMark/>
          </w:tcPr>
          <w:p w14:paraId="1AB17E16" w14:textId="77777777" w:rsidR="00AB5FB0" w:rsidRPr="00682124" w:rsidRDefault="00AB5FB0" w:rsidP="009C0308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UNX1, ETV6, GATA2, NPM1, CEBPA, WT1</w:t>
            </w:r>
          </w:p>
        </w:tc>
      </w:tr>
      <w:tr w:rsidR="00AB5FB0" w:rsidRPr="00682124" w14:paraId="49CD4A14" w14:textId="77777777" w:rsidTr="009C0308">
        <w:trPr>
          <w:trHeight w:val="429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C4E93E" w14:textId="77777777" w:rsidR="00AB5FB0" w:rsidRPr="00682124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TP53, DNA repair:</w:t>
            </w:r>
          </w:p>
        </w:tc>
        <w:tc>
          <w:tcPr>
            <w:tcW w:w="10342" w:type="dxa"/>
            <w:shd w:val="clear" w:color="auto" w:fill="auto"/>
            <w:noWrap/>
            <w:vAlign w:val="center"/>
            <w:hideMark/>
          </w:tcPr>
          <w:p w14:paraId="7E34C743" w14:textId="77777777" w:rsidR="00AB5FB0" w:rsidRPr="00682124" w:rsidRDefault="00AB5FB0" w:rsidP="009C0308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TP53, PPM1D, BRCC3, CUX1, ATRX, FANCL, ATM, MYBL2</w:t>
            </w:r>
          </w:p>
        </w:tc>
      </w:tr>
      <w:tr w:rsidR="00AB5FB0" w:rsidRPr="00682124" w14:paraId="1B866413" w14:textId="77777777" w:rsidTr="009C0308">
        <w:trPr>
          <w:trHeight w:val="4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9FBB1A" w14:textId="77777777" w:rsidR="00AB5FB0" w:rsidRPr="00682124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Cohesins:</w:t>
            </w:r>
          </w:p>
        </w:tc>
        <w:tc>
          <w:tcPr>
            <w:tcW w:w="10342" w:type="dxa"/>
            <w:shd w:val="clear" w:color="auto" w:fill="auto"/>
            <w:noWrap/>
            <w:vAlign w:val="center"/>
            <w:hideMark/>
          </w:tcPr>
          <w:p w14:paraId="01D9CC7C" w14:textId="77777777" w:rsidR="00AB5FB0" w:rsidRPr="00682124" w:rsidRDefault="00AB5FB0" w:rsidP="009C0308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CTCF, RAD21, SMC3, SMC1A, STAG2</w:t>
            </w:r>
          </w:p>
        </w:tc>
      </w:tr>
      <w:tr w:rsidR="00AB5FB0" w:rsidRPr="00682124" w14:paraId="7070794C" w14:textId="77777777" w:rsidTr="009C0308">
        <w:trPr>
          <w:trHeight w:val="4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B9FB22" w14:textId="77777777" w:rsidR="00AB5FB0" w:rsidRPr="00682124" w:rsidRDefault="00AB5FB0" w:rsidP="009C0308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Others:</w:t>
            </w:r>
          </w:p>
        </w:tc>
        <w:tc>
          <w:tcPr>
            <w:tcW w:w="10342" w:type="dxa"/>
            <w:shd w:val="clear" w:color="auto" w:fill="auto"/>
            <w:noWrap/>
            <w:vAlign w:val="center"/>
            <w:hideMark/>
          </w:tcPr>
          <w:p w14:paraId="32E403BF" w14:textId="77777777" w:rsidR="00AB5FB0" w:rsidRPr="00682124" w:rsidRDefault="00AB5FB0" w:rsidP="009C0308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682124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ETBP1, ETNK1, PIGA</w:t>
            </w:r>
          </w:p>
        </w:tc>
      </w:tr>
    </w:tbl>
    <w:p w14:paraId="770D3431" w14:textId="77777777" w:rsidR="0034329C" w:rsidRPr="00AB5FB0" w:rsidRDefault="0034329C">
      <w:pPr>
        <w:rPr>
          <w:rFonts w:hint="eastAsia"/>
        </w:rPr>
      </w:pPr>
    </w:p>
    <w:sectPr w:rsidR="0034329C" w:rsidRPr="00AB5FB0" w:rsidSect="00A37B2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59"/>
    <w:rsid w:val="0002068B"/>
    <w:rsid w:val="00033100"/>
    <w:rsid w:val="000350FB"/>
    <w:rsid w:val="00037AA8"/>
    <w:rsid w:val="00062D31"/>
    <w:rsid w:val="00080E4A"/>
    <w:rsid w:val="00083B4B"/>
    <w:rsid w:val="000A518C"/>
    <w:rsid w:val="000B0548"/>
    <w:rsid w:val="000B3D8B"/>
    <w:rsid w:val="000E74EF"/>
    <w:rsid w:val="00110DD0"/>
    <w:rsid w:val="001574DB"/>
    <w:rsid w:val="00223C59"/>
    <w:rsid w:val="0024179E"/>
    <w:rsid w:val="00242C49"/>
    <w:rsid w:val="00254965"/>
    <w:rsid w:val="00264F7D"/>
    <w:rsid w:val="0027688D"/>
    <w:rsid w:val="00295A2C"/>
    <w:rsid w:val="002A4382"/>
    <w:rsid w:val="002C4C96"/>
    <w:rsid w:val="002C56A6"/>
    <w:rsid w:val="00316687"/>
    <w:rsid w:val="003177AA"/>
    <w:rsid w:val="0034329C"/>
    <w:rsid w:val="003712E6"/>
    <w:rsid w:val="003868DD"/>
    <w:rsid w:val="00387CE3"/>
    <w:rsid w:val="00395B56"/>
    <w:rsid w:val="003B5E0C"/>
    <w:rsid w:val="00412191"/>
    <w:rsid w:val="00464F0A"/>
    <w:rsid w:val="00483A5E"/>
    <w:rsid w:val="004D15F3"/>
    <w:rsid w:val="004F1A24"/>
    <w:rsid w:val="00537B1D"/>
    <w:rsid w:val="005469A5"/>
    <w:rsid w:val="00555BC7"/>
    <w:rsid w:val="005D0841"/>
    <w:rsid w:val="006052FC"/>
    <w:rsid w:val="006C3ECC"/>
    <w:rsid w:val="006C67BC"/>
    <w:rsid w:val="006F6E1A"/>
    <w:rsid w:val="00731879"/>
    <w:rsid w:val="00740A2F"/>
    <w:rsid w:val="007535AD"/>
    <w:rsid w:val="007713A7"/>
    <w:rsid w:val="007874CD"/>
    <w:rsid w:val="007B697A"/>
    <w:rsid w:val="00823858"/>
    <w:rsid w:val="00833A50"/>
    <w:rsid w:val="00840D0E"/>
    <w:rsid w:val="00845668"/>
    <w:rsid w:val="00863F70"/>
    <w:rsid w:val="00891ADB"/>
    <w:rsid w:val="008E198A"/>
    <w:rsid w:val="008F358D"/>
    <w:rsid w:val="00905672"/>
    <w:rsid w:val="009906FB"/>
    <w:rsid w:val="009A556B"/>
    <w:rsid w:val="00A37B2C"/>
    <w:rsid w:val="00A46BA5"/>
    <w:rsid w:val="00AB5FB0"/>
    <w:rsid w:val="00AC23BA"/>
    <w:rsid w:val="00AE267F"/>
    <w:rsid w:val="00B019FB"/>
    <w:rsid w:val="00B331B5"/>
    <w:rsid w:val="00B47FBB"/>
    <w:rsid w:val="00B87362"/>
    <w:rsid w:val="00BC2BF0"/>
    <w:rsid w:val="00BC48CE"/>
    <w:rsid w:val="00C423A1"/>
    <w:rsid w:val="00C804BA"/>
    <w:rsid w:val="00CD6459"/>
    <w:rsid w:val="00CE1357"/>
    <w:rsid w:val="00CF4CEB"/>
    <w:rsid w:val="00D01216"/>
    <w:rsid w:val="00D31A9A"/>
    <w:rsid w:val="00D356C6"/>
    <w:rsid w:val="00D541DC"/>
    <w:rsid w:val="00DC4B81"/>
    <w:rsid w:val="00DC7624"/>
    <w:rsid w:val="00DC7E08"/>
    <w:rsid w:val="00E172DF"/>
    <w:rsid w:val="00E21645"/>
    <w:rsid w:val="00ED1E23"/>
    <w:rsid w:val="00EE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98CC24"/>
  <w15:chartTrackingRefBased/>
  <w15:docId w15:val="{09EB2C0D-01DE-8641-B079-D67CBD07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B5F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A4771E-8198-004D-8E3E-EDD7872AE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 Tatetsu</dc:creator>
  <cp:keywords/>
  <dc:description/>
  <cp:lastModifiedBy>Hiro Tatetsu</cp:lastModifiedBy>
  <cp:revision>9</cp:revision>
  <dcterms:created xsi:type="dcterms:W3CDTF">2022-07-26T04:42:00Z</dcterms:created>
  <dcterms:modified xsi:type="dcterms:W3CDTF">2022-12-19T05:09:00Z</dcterms:modified>
</cp:coreProperties>
</file>